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4FD3D" w14:textId="77777777" w:rsidR="00222705" w:rsidRDefault="00222705" w:rsidP="00222705">
      <w:pPr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22705" w14:paraId="47ECDEFC" w14:textId="77777777" w:rsidTr="001B18FD">
        <w:tc>
          <w:tcPr>
            <w:tcW w:w="8296" w:type="dxa"/>
          </w:tcPr>
          <w:p w14:paraId="1C140ABE" w14:textId="77777777" w:rsidR="00222705" w:rsidRPr="00C77EA7" w:rsidRDefault="00222705" w:rsidP="001B1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Obesity, Abdominal[</w:t>
            </w:r>
            <w:proofErr w:type="spellStart"/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77EA7">
              <w:rPr>
                <w:rFonts w:ascii="Times New Roman" w:hAnsi="Times New Roman" w:cs="Times New Roman"/>
                <w:sz w:val="24"/>
                <w:szCs w:val="24"/>
              </w:rPr>
              <w:t xml:space="preserve"> Terms] OR abdominal obesity[Title/Abstract] OR abdominal fat[Title/Abstract] OR abdominal adiposity[Title/Abstract] OR central obesity[Title/Abstract] OR visceral fat[Title/Abstract] OR visceral obesity[Title/Abstract] OR visceral adiposity[Title/Abstract] OR visceral adipose tissue[Title/Abstract] OR anthropometry[Title/Abstract] OR waist circumference[Title/Abstract] OR waist size[Title/Abstract] OR waist hip ratio[Title/Abstract] OR waist height ratio[Title/Abstract] OR waist[Title/Abstract] OR WC[Title/Abstract] OR WHR[Title/Abstract] OR </w:t>
            </w:r>
            <w:proofErr w:type="spellStart"/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  <w:proofErr w:type="spellEnd"/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[Title/Abstract] OR VFA[Title/Abstract]</w:t>
            </w:r>
            <w:r w:rsidRPr="00C7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</w:tr>
      <w:tr w:rsidR="00222705" w14:paraId="793A2F51" w14:textId="77777777" w:rsidTr="001B18FD">
        <w:tc>
          <w:tcPr>
            <w:tcW w:w="8296" w:type="dxa"/>
          </w:tcPr>
          <w:p w14:paraId="653339B8" w14:textId="77777777" w:rsidR="00222705" w:rsidRPr="00C77EA7" w:rsidRDefault="00222705" w:rsidP="001B1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</w:p>
        </w:tc>
      </w:tr>
      <w:tr w:rsidR="00222705" w14:paraId="61F77A60" w14:textId="77777777" w:rsidTr="001B18FD">
        <w:tc>
          <w:tcPr>
            <w:tcW w:w="8296" w:type="dxa"/>
          </w:tcPr>
          <w:p w14:paraId="483630B5" w14:textId="77777777" w:rsidR="00222705" w:rsidRPr="00C77EA7" w:rsidRDefault="00222705" w:rsidP="001B1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(</w:t>
            </w:r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Diabetic Retinopathy[</w:t>
            </w:r>
            <w:proofErr w:type="spellStart"/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77EA7">
              <w:rPr>
                <w:rFonts w:ascii="Times New Roman" w:hAnsi="Times New Roman" w:cs="Times New Roman"/>
                <w:sz w:val="24"/>
                <w:szCs w:val="24"/>
              </w:rPr>
              <w:t xml:space="preserve"> Terms] OR Diabetic Retinopathies[Title/Abstract] OR Retinopathies, Diabetic[Title/Abstract] OR Retinopathy, Diabetic[Title/Abstract] OR diabetic eye diseases[Title/Abstract] OR diabetic macular edema[Title/Abstract]</w:t>
            </w:r>
            <w:r w:rsidRPr="00C7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OR ((</w:t>
            </w:r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Diabetes Mellitus[</w:t>
            </w:r>
            <w:proofErr w:type="spellStart"/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77EA7">
              <w:rPr>
                <w:rFonts w:ascii="Times New Roman" w:hAnsi="Times New Roman" w:cs="Times New Roman"/>
                <w:sz w:val="24"/>
                <w:szCs w:val="24"/>
              </w:rPr>
              <w:t xml:space="preserve"> Terms] OR diabetes[Title/Abstract] OR diabetic[Title/Abstract] OR DM[Title/Abstract] OR T2DM[Title/Abstract] OR T1DM[Title/Abstract] OR Hyperglycemia[Title/Abstract]</w:t>
            </w:r>
            <w:r w:rsidRPr="00C7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C77E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(</w:t>
            </w:r>
            <w:r w:rsidRPr="00C77EA7">
              <w:rPr>
                <w:rFonts w:ascii="Times New Roman" w:hAnsi="Times New Roman" w:cs="Times New Roman"/>
                <w:sz w:val="24"/>
                <w:szCs w:val="24"/>
              </w:rPr>
              <w:t>optical coherence tomography[Title/Abstract] OR retinal photographs[Title/Abstract] OR retinal diseases[Title/Abstract] OR microangiopathy[Title/Abstract] OR retina[Title/Abstract] OR fundus[Title/Abstract] OR eye ground[Title/Abstract]</w:t>
            </w:r>
            <w:r w:rsidRPr="00C77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))</w:t>
            </w:r>
          </w:p>
        </w:tc>
      </w:tr>
    </w:tbl>
    <w:p w14:paraId="6E1EA0EB" w14:textId="77777777" w:rsidR="00222705" w:rsidRDefault="00222705" w:rsidP="002227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054BA" w14:textId="31188E5B" w:rsidR="00222705" w:rsidRPr="001711E5" w:rsidRDefault="00222705" w:rsidP="0022270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014706"/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11E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1711E5">
        <w:rPr>
          <w:rFonts w:ascii="Times New Roman" w:hAnsi="Times New Roman" w:cs="Times New Roman"/>
          <w:b/>
          <w:bCs/>
          <w:sz w:val="24"/>
          <w:szCs w:val="24"/>
        </w:rPr>
        <w:t>Search strategy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711E5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1711E5">
        <w:rPr>
          <w:rFonts w:ascii="Times New Roman" w:hAnsi="Times New Roman" w:cs="Times New Roman"/>
          <w:b/>
          <w:bCs/>
          <w:sz w:val="24"/>
          <w:szCs w:val="24"/>
        </w:rPr>
        <w:t xml:space="preserve"> database</w:t>
      </w:r>
    </w:p>
    <w:bookmarkEnd w:id="0"/>
    <w:p w14:paraId="0C6C346A" w14:textId="77777777" w:rsidR="007E7B72" w:rsidRPr="00222705" w:rsidRDefault="007E7B72"/>
    <w:sectPr w:rsidR="007E7B72" w:rsidRPr="00222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41C75" w14:textId="77777777" w:rsidR="00261185" w:rsidRDefault="00261185" w:rsidP="00222705">
      <w:r>
        <w:separator/>
      </w:r>
    </w:p>
  </w:endnote>
  <w:endnote w:type="continuationSeparator" w:id="0">
    <w:p w14:paraId="7E8F7239" w14:textId="77777777" w:rsidR="00261185" w:rsidRDefault="00261185" w:rsidP="00222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2C5DD" w14:textId="77777777" w:rsidR="00261185" w:rsidRDefault="00261185" w:rsidP="00222705">
      <w:r>
        <w:separator/>
      </w:r>
    </w:p>
  </w:footnote>
  <w:footnote w:type="continuationSeparator" w:id="0">
    <w:p w14:paraId="75D3ABEC" w14:textId="77777777" w:rsidR="00261185" w:rsidRDefault="00261185" w:rsidP="00222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2F1"/>
    <w:rsid w:val="00222705"/>
    <w:rsid w:val="002322F1"/>
    <w:rsid w:val="00261185"/>
    <w:rsid w:val="006B236F"/>
    <w:rsid w:val="007E7B72"/>
    <w:rsid w:val="0099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0FC92"/>
  <w15:chartTrackingRefBased/>
  <w15:docId w15:val="{00B2F748-1CAC-47AC-B292-3B347D311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7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7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705"/>
    <w:rPr>
      <w:sz w:val="18"/>
      <w:szCs w:val="18"/>
    </w:rPr>
  </w:style>
  <w:style w:type="table" w:styleId="a7">
    <w:name w:val="Table Grid"/>
    <w:basedOn w:val="a1"/>
    <w:uiPriority w:val="39"/>
    <w:rsid w:val="0022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zrjewcmx0@163.com</dc:creator>
  <cp:keywords/>
  <dc:description/>
  <cp:lastModifiedBy>jlzrjewcmx0@163.com</cp:lastModifiedBy>
  <cp:revision>2</cp:revision>
  <dcterms:created xsi:type="dcterms:W3CDTF">2022-11-11T06:47:00Z</dcterms:created>
  <dcterms:modified xsi:type="dcterms:W3CDTF">2022-11-11T06:48:00Z</dcterms:modified>
</cp:coreProperties>
</file>